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E100" w14:textId="77777777" w:rsidR="0032068B" w:rsidRDefault="0032068B" w:rsidP="0032068B">
      <w:pPr>
        <w:keepNext/>
      </w:pPr>
      <w:r>
        <w:rPr>
          <w:noProof/>
        </w:rPr>
        <w:drawing>
          <wp:inline distT="0" distB="0" distL="0" distR="0" wp14:anchorId="07626474" wp14:editId="3A6AA7AA">
            <wp:extent cx="5274310" cy="3345644"/>
            <wp:effectExtent l="0" t="0" r="0" b="0"/>
            <wp:docPr id="1154190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190190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D4D7" w14:textId="76C9C4C4" w:rsidR="00955D03" w:rsidRPr="0032068B" w:rsidRDefault="0032068B" w:rsidP="0032068B">
      <w:pPr>
        <w:pStyle w:val="a3"/>
        <w:jc w:val="center"/>
        <w:rPr>
          <w:rFonts w:ascii="Times New Roman" w:hAnsi="Times New Roman" w:cs="Times New Roman"/>
        </w:rPr>
      </w:pPr>
      <w:r w:rsidRPr="0032068B">
        <w:rPr>
          <w:rFonts w:ascii="Times New Roman" w:hAnsi="Times New Roman" w:cs="Times New Roman"/>
        </w:rPr>
        <w:t>Fig. S</w:t>
      </w:r>
      <w:r w:rsidR="0062242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32068B">
        <w:rPr>
          <w:rFonts w:ascii="Times New Roman" w:hAnsi="Times New Roman" w:cs="Times New Roman"/>
        </w:rPr>
        <w:t xml:space="preserve"> The chromatogram of all standards applied in this study.</w:t>
      </w:r>
      <w:r>
        <w:rPr>
          <w:rFonts w:ascii="Times New Roman" w:hAnsi="Times New Roman" w:cs="Times New Roman"/>
        </w:rPr>
        <w:t xml:space="preserve"> </w:t>
      </w:r>
      <w:r w:rsidR="00A4546E">
        <w:rPr>
          <w:rFonts w:ascii="Times New Roman" w:hAnsi="Times New Roman" w:cs="Times New Roman"/>
        </w:rPr>
        <w:t xml:space="preserve">A: chromatogram of all standards; B: chromatogram of sample. 1: </w:t>
      </w:r>
      <w:proofErr w:type="spellStart"/>
      <w:r w:rsidR="00A4546E">
        <w:rPr>
          <w:rFonts w:ascii="Times New Roman" w:hAnsi="Times New Roman" w:cs="Times New Roman"/>
        </w:rPr>
        <w:t>aucubin</w:t>
      </w:r>
      <w:proofErr w:type="spellEnd"/>
      <w:r w:rsidR="00A4546E">
        <w:rPr>
          <w:rFonts w:ascii="Times New Roman" w:hAnsi="Times New Roman" w:cs="Times New Roman"/>
        </w:rPr>
        <w:t xml:space="preserve">, 10.460 min; 2: </w:t>
      </w:r>
      <w:proofErr w:type="spellStart"/>
      <w:r w:rsidR="00A4546E">
        <w:rPr>
          <w:rFonts w:ascii="Times New Roman" w:hAnsi="Times New Roman" w:cs="Times New Roman"/>
        </w:rPr>
        <w:t>harpagide</w:t>
      </w:r>
      <w:proofErr w:type="spellEnd"/>
      <w:r w:rsidR="00A4546E">
        <w:rPr>
          <w:rFonts w:ascii="Times New Roman" w:hAnsi="Times New Roman" w:cs="Times New Roman"/>
        </w:rPr>
        <w:t xml:space="preserve">, 18.985 min; 3: </w:t>
      </w:r>
      <w:proofErr w:type="spellStart"/>
      <w:r w:rsidR="00A4546E">
        <w:rPr>
          <w:rFonts w:ascii="Times New Roman" w:hAnsi="Times New Roman" w:cs="Times New Roman"/>
        </w:rPr>
        <w:t>acteoside</w:t>
      </w:r>
      <w:proofErr w:type="spellEnd"/>
      <w:r w:rsidR="00A4546E">
        <w:rPr>
          <w:rFonts w:ascii="Times New Roman" w:hAnsi="Times New Roman" w:cs="Times New Roman"/>
        </w:rPr>
        <w:t xml:space="preserve">, 48.391 min; 4: </w:t>
      </w:r>
      <w:proofErr w:type="spellStart"/>
      <w:r w:rsidR="00A4546E">
        <w:rPr>
          <w:rFonts w:ascii="Times New Roman" w:hAnsi="Times New Roman" w:cs="Times New Roman"/>
        </w:rPr>
        <w:t>angoroside</w:t>
      </w:r>
      <w:proofErr w:type="spellEnd"/>
      <w:r w:rsidR="00A4546E">
        <w:rPr>
          <w:rFonts w:ascii="Times New Roman" w:hAnsi="Times New Roman" w:cs="Times New Roman"/>
        </w:rPr>
        <w:t xml:space="preserve"> c, 56.532 min; 5: </w:t>
      </w:r>
      <w:proofErr w:type="spellStart"/>
      <w:r w:rsidR="00A4546E">
        <w:rPr>
          <w:rFonts w:ascii="Times New Roman" w:hAnsi="Times New Roman" w:cs="Times New Roman"/>
        </w:rPr>
        <w:t>harpagoside</w:t>
      </w:r>
      <w:proofErr w:type="spellEnd"/>
      <w:r w:rsidR="00A4546E">
        <w:rPr>
          <w:rFonts w:ascii="Times New Roman" w:hAnsi="Times New Roman" w:cs="Times New Roman"/>
        </w:rPr>
        <w:t>, 62.661 min; 6: cinnamic acid, 63.568 min.</w:t>
      </w:r>
    </w:p>
    <w:sectPr w:rsidR="00955D03" w:rsidRPr="0032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8B"/>
    <w:rsid w:val="00000EDE"/>
    <w:rsid w:val="00012286"/>
    <w:rsid w:val="000537A1"/>
    <w:rsid w:val="00070494"/>
    <w:rsid w:val="000B3A50"/>
    <w:rsid w:val="000B5244"/>
    <w:rsid w:val="000D042B"/>
    <w:rsid w:val="00133055"/>
    <w:rsid w:val="0013398F"/>
    <w:rsid w:val="001369A1"/>
    <w:rsid w:val="00177C8D"/>
    <w:rsid w:val="001927AC"/>
    <w:rsid w:val="002D1BC0"/>
    <w:rsid w:val="0032068B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2242F"/>
    <w:rsid w:val="00646CC7"/>
    <w:rsid w:val="00662D0F"/>
    <w:rsid w:val="00692CAC"/>
    <w:rsid w:val="006F1458"/>
    <w:rsid w:val="00707FD4"/>
    <w:rsid w:val="00744AC9"/>
    <w:rsid w:val="007851C2"/>
    <w:rsid w:val="007B665C"/>
    <w:rsid w:val="007B73BF"/>
    <w:rsid w:val="007F3A2B"/>
    <w:rsid w:val="00843212"/>
    <w:rsid w:val="008453ED"/>
    <w:rsid w:val="008709A1"/>
    <w:rsid w:val="008761EF"/>
    <w:rsid w:val="008B1125"/>
    <w:rsid w:val="008C75E7"/>
    <w:rsid w:val="00955D03"/>
    <w:rsid w:val="00970742"/>
    <w:rsid w:val="009A29F1"/>
    <w:rsid w:val="009C24DA"/>
    <w:rsid w:val="009D0452"/>
    <w:rsid w:val="009E5320"/>
    <w:rsid w:val="00A326F6"/>
    <w:rsid w:val="00A4546E"/>
    <w:rsid w:val="00A67B8D"/>
    <w:rsid w:val="00AB6C97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C7DCE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CC64CB"/>
  <w15:chartTrackingRefBased/>
  <w15:docId w15:val="{CA421D4C-0CB0-D041-B0A6-D7EF5317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068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4</cp:revision>
  <dcterms:created xsi:type="dcterms:W3CDTF">2023-11-23T02:16:00Z</dcterms:created>
  <dcterms:modified xsi:type="dcterms:W3CDTF">2024-01-06T03:40:00Z</dcterms:modified>
</cp:coreProperties>
</file>